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4CA" w:rsidRPr="00686D1C" w:rsidRDefault="00E64670" w:rsidP="00896FCC">
      <w:pPr>
        <w:jc w:val="both"/>
        <w:rPr>
          <w:rFonts w:ascii="Arial" w:hAnsi="Arial" w:cs="Arial"/>
        </w:rPr>
      </w:pPr>
      <w:r w:rsidRPr="00686D1C">
        <w:rPr>
          <w:rFonts w:ascii="Arial" w:hAnsi="Arial" w:cs="Arial"/>
        </w:rPr>
        <w:t>Table</w:t>
      </w:r>
      <w:r w:rsidR="00BC34CA" w:rsidRPr="00686D1C">
        <w:rPr>
          <w:rFonts w:ascii="Arial" w:hAnsi="Arial" w:cs="Arial"/>
        </w:rPr>
        <w:t xml:space="preserve"> S</w:t>
      </w:r>
      <w:r w:rsidR="00642936" w:rsidRPr="00686D1C">
        <w:rPr>
          <w:rFonts w:ascii="Arial" w:hAnsi="Arial" w:cs="Arial"/>
        </w:rPr>
        <w:t>2</w:t>
      </w:r>
      <w:r w:rsidR="00EE0D4A" w:rsidRPr="00686D1C">
        <w:rPr>
          <w:rFonts w:ascii="Arial" w:hAnsi="Arial" w:cs="Arial"/>
        </w:rPr>
        <w:t>. Summary of replicate-specific turnover values</w:t>
      </w:r>
      <w:r w:rsidR="00BC34CA" w:rsidRPr="00686D1C">
        <w:rPr>
          <w:rFonts w:ascii="Arial" w:hAnsi="Arial" w:cs="Arial"/>
        </w:rPr>
        <w:t xml:space="preserve"> for carbon and nitrogen from NanoSIMS image analysis. Regions of interest (ROI) were based on </w:t>
      </w:r>
      <w:proofErr w:type="spellStart"/>
      <w:r w:rsidR="00BC34CA" w:rsidRPr="00686D1C">
        <w:rPr>
          <w:rFonts w:ascii="Arial" w:hAnsi="Arial" w:cs="Arial"/>
        </w:rPr>
        <w:t>coenosarc</w:t>
      </w:r>
      <w:proofErr w:type="spellEnd"/>
      <w:r w:rsidR="00BC34CA" w:rsidRPr="00686D1C">
        <w:rPr>
          <w:rFonts w:ascii="Arial" w:hAnsi="Arial" w:cs="Arial"/>
        </w:rPr>
        <w:t xml:space="preserve"> cross sections and refer to the oral tissue layer</w:t>
      </w:r>
      <w:r w:rsidR="00EE0D4A" w:rsidRPr="00686D1C">
        <w:rPr>
          <w:rFonts w:ascii="Arial" w:hAnsi="Arial" w:cs="Arial"/>
        </w:rPr>
        <w:t xml:space="preserve"> (</w:t>
      </w:r>
      <w:r w:rsidRPr="00686D1C">
        <w:rPr>
          <w:rFonts w:ascii="Arial" w:hAnsi="Arial" w:cs="Arial"/>
        </w:rPr>
        <w:t xml:space="preserve">cf. </w:t>
      </w:r>
      <w:r w:rsidR="00EE0D4A" w:rsidRPr="00686D1C">
        <w:rPr>
          <w:rFonts w:ascii="Arial" w:hAnsi="Arial" w:cs="Arial"/>
        </w:rPr>
        <w:t xml:space="preserve">Fig. </w:t>
      </w:r>
      <w:r w:rsidR="002F7562">
        <w:rPr>
          <w:rFonts w:ascii="Arial" w:hAnsi="Arial" w:cs="Arial"/>
        </w:rPr>
        <w:t>4</w:t>
      </w:r>
      <w:r w:rsidR="000C5516" w:rsidRPr="00686D1C">
        <w:rPr>
          <w:rFonts w:ascii="Arial" w:hAnsi="Arial" w:cs="Arial"/>
        </w:rPr>
        <w:t>a</w:t>
      </w:r>
      <w:r w:rsidR="00EE0D4A" w:rsidRPr="00686D1C">
        <w:rPr>
          <w:rFonts w:ascii="Arial" w:hAnsi="Arial" w:cs="Arial"/>
        </w:rPr>
        <w:t>-</w:t>
      </w:r>
      <w:r w:rsidR="000C5516" w:rsidRPr="00686D1C">
        <w:rPr>
          <w:rFonts w:ascii="Arial" w:hAnsi="Arial" w:cs="Arial"/>
        </w:rPr>
        <w:t>e</w:t>
      </w:r>
      <w:r w:rsidR="00EE0D4A" w:rsidRPr="00686D1C">
        <w:rPr>
          <w:rFonts w:ascii="Arial" w:hAnsi="Arial" w:cs="Arial"/>
        </w:rPr>
        <w:t>)</w:t>
      </w:r>
      <w:r w:rsidR="00BC34CA" w:rsidRPr="00686D1C">
        <w:rPr>
          <w:rFonts w:ascii="Arial" w:hAnsi="Arial" w:cs="Arial"/>
        </w:rPr>
        <w:t>. Gastrodermis ROIs refer to gastrodermis excluding symbionts, but including host lipids.</w:t>
      </w:r>
    </w:p>
    <w:tbl>
      <w:tblPr>
        <w:tblW w:w="141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80"/>
        <w:gridCol w:w="1666"/>
        <w:gridCol w:w="1390"/>
        <w:gridCol w:w="905"/>
        <w:gridCol w:w="905"/>
        <w:gridCol w:w="905"/>
        <w:gridCol w:w="906"/>
        <w:gridCol w:w="2497"/>
        <w:gridCol w:w="2358"/>
        <w:gridCol w:w="963"/>
      </w:tblGrid>
      <w:tr w:rsidR="000317BB" w:rsidRPr="00686D1C" w:rsidTr="00A47A99">
        <w:trPr>
          <w:gridAfter w:val="3"/>
          <w:wAfter w:w="5818" w:type="dxa"/>
          <w:trHeight w:val="328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0317BB" w:rsidRPr="00686D1C" w:rsidRDefault="000317BB" w:rsidP="00A47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0317BB" w:rsidRPr="00686D1C" w:rsidRDefault="000317BB" w:rsidP="00A47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0317BB" w:rsidRPr="00686D1C" w:rsidRDefault="000317BB" w:rsidP="00A47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896FCC" w:rsidRDefault="000317BB" w:rsidP="00A47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96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3</w:t>
            </w:r>
            <w:r w:rsidRPr="00896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 turnover [%]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896FCC" w:rsidRDefault="000317BB" w:rsidP="00A47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96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  <w:r w:rsidRPr="00896FC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 turnover [%]</w:t>
            </w:r>
          </w:p>
        </w:tc>
      </w:tr>
      <w:tr w:rsidR="000317BB" w:rsidRPr="00686D1C" w:rsidTr="00896FCC">
        <w:trPr>
          <w:trHeight w:val="430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eratur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OI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OI diameter ±SE [µm]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OI area ±SE [µm</w:t>
            </w: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7BB" w:rsidRPr="00686D1C" w:rsidRDefault="000317BB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A47A99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40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5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90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38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±0.3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A47A99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47A99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55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2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±0.2</w:t>
            </w: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47A99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20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4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4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85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±0.2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A99" w:rsidRPr="00686D1C" w:rsidRDefault="00A47A99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70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5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3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1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4.7±30.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2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0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8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6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0.4±18.7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8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7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9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0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.2±28.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96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7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4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9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±0.2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8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9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4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3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±0.2</w:t>
            </w: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86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05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37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6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±0.2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6.2±42.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1.6±29.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bient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2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8.6±57.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88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9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60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4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1±0.3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1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9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55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±0.3</w:t>
            </w: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mbiont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91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1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76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44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±0.3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1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5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8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5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2.2±17.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1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3.9±13.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dermi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5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5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4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3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.2±18.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141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5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6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±0.2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82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6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3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±0.1</w:t>
            </w: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st lipid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69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0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9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83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±0.2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bookmarkStart w:id="0" w:name="_GoBack" w:colFirst="2" w:colLast="2"/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1.5±37.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361B37" w:rsidRPr="00686D1C" w:rsidTr="00A47A99">
        <w:trPr>
          <w:trHeight w:val="29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8.6±17.0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361B37" w:rsidRPr="00686D1C" w:rsidTr="00A47A99">
        <w:trPr>
          <w:trHeight w:val="304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rmi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641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7.9±26.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B37" w:rsidRPr="00686D1C" w:rsidRDefault="00361B37" w:rsidP="00896F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86D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bookmarkEnd w:id="0"/>
    </w:tbl>
    <w:p w:rsidR="00206EE4" w:rsidRDefault="00206EE4" w:rsidP="00896FCC">
      <w:pPr>
        <w:spacing w:after="0" w:line="240" w:lineRule="auto"/>
      </w:pPr>
    </w:p>
    <w:sectPr w:rsidR="00206EE4" w:rsidSect="00BC34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CA"/>
    <w:rsid w:val="000317BB"/>
    <w:rsid w:val="000C5516"/>
    <w:rsid w:val="00206EE4"/>
    <w:rsid w:val="002D2FEA"/>
    <w:rsid w:val="002F7562"/>
    <w:rsid w:val="00361B37"/>
    <w:rsid w:val="003B1366"/>
    <w:rsid w:val="0042473B"/>
    <w:rsid w:val="0060154A"/>
    <w:rsid w:val="0063350C"/>
    <w:rsid w:val="00642936"/>
    <w:rsid w:val="00686D1C"/>
    <w:rsid w:val="00690E85"/>
    <w:rsid w:val="006C6854"/>
    <w:rsid w:val="00822A55"/>
    <w:rsid w:val="00826DC2"/>
    <w:rsid w:val="00852046"/>
    <w:rsid w:val="00896FCC"/>
    <w:rsid w:val="00A47A99"/>
    <w:rsid w:val="00A75485"/>
    <w:rsid w:val="00BB4A4E"/>
    <w:rsid w:val="00BC34CA"/>
    <w:rsid w:val="00CB02CF"/>
    <w:rsid w:val="00DE57B0"/>
    <w:rsid w:val="00E64670"/>
    <w:rsid w:val="00EE0D4A"/>
    <w:rsid w:val="00FD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27</cp:revision>
  <dcterms:created xsi:type="dcterms:W3CDTF">2016-01-25T13:11:00Z</dcterms:created>
  <dcterms:modified xsi:type="dcterms:W3CDTF">2017-04-15T09:03:00Z</dcterms:modified>
</cp:coreProperties>
</file>